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A99D1" w14:textId="3E9F757B" w:rsidR="00895509" w:rsidRDefault="008955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1 </w:t>
      </w:r>
      <w:r w:rsidRPr="00895509">
        <w:rPr>
          <w:rFonts w:ascii="Times New Roman" w:hAnsi="Times New Roman" w:cs="Times New Roman"/>
        </w:rPr>
        <w:t xml:space="preserve">Photomicrographs of </w:t>
      </w:r>
      <w:r w:rsidRPr="00895509">
        <w:rPr>
          <w:rFonts w:ascii="Times New Roman" w:hAnsi="Times New Roman" w:cs="Times New Roman"/>
          <w:i/>
          <w:iCs/>
        </w:rPr>
        <w:t>G</w:t>
      </w:r>
      <w:r>
        <w:rPr>
          <w:rFonts w:ascii="Times New Roman" w:hAnsi="Times New Roman" w:cs="Times New Roman"/>
          <w:i/>
          <w:iCs/>
        </w:rPr>
        <w:t>.</w:t>
      </w:r>
      <w:r w:rsidRPr="00895509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95509">
        <w:rPr>
          <w:rFonts w:ascii="Times New Roman" w:hAnsi="Times New Roman" w:cs="Times New Roman"/>
          <w:i/>
          <w:iCs/>
        </w:rPr>
        <w:t>versiforme</w:t>
      </w:r>
      <w:proofErr w:type="spellEnd"/>
      <w:r>
        <w:rPr>
          <w:rFonts w:ascii="Times New Roman" w:hAnsi="Times New Roman" w:cs="Times New Roman"/>
        </w:rPr>
        <w:t>.</w:t>
      </w:r>
    </w:p>
    <w:p w14:paraId="3BF14DAF" w14:textId="6F1E684A" w:rsidR="00895509" w:rsidRDefault="008955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C93C96D" wp14:editId="55E4F015">
            <wp:extent cx="4681728" cy="1804416"/>
            <wp:effectExtent l="0" t="0" r="508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1728" cy="1804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F3D2F4" w14:textId="2DC0C60D" w:rsidR="00895509" w:rsidRDefault="008955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F5F7DF9" w14:textId="59386E7F" w:rsidR="00444F1F" w:rsidRPr="00FD07DC" w:rsidRDefault="00111A4D">
      <w:pPr>
        <w:rPr>
          <w:rFonts w:ascii="Times New Roman" w:hAnsi="Times New Roman" w:cs="Times New Roman"/>
        </w:rPr>
      </w:pPr>
      <w:r w:rsidRPr="00FD07DC">
        <w:rPr>
          <w:rFonts w:ascii="Times New Roman" w:hAnsi="Times New Roman" w:cs="Times New Roman"/>
        </w:rPr>
        <w:lastRenderedPageBreak/>
        <w:t xml:space="preserve">Supplemental </w:t>
      </w:r>
      <w:r w:rsidR="009D14C6" w:rsidRPr="00FD07DC">
        <w:rPr>
          <w:rFonts w:ascii="Times New Roman" w:hAnsi="Times New Roman" w:cs="Times New Roman"/>
        </w:rPr>
        <w:t>Table 1</w:t>
      </w:r>
      <w:r w:rsidR="00646224" w:rsidRPr="00FD07DC">
        <w:rPr>
          <w:rFonts w:ascii="Times New Roman" w:hAnsi="Times New Roman" w:cs="Times New Roman"/>
        </w:rPr>
        <w:t xml:space="preserve"> Genes and primers used in quantitative real-time PCR analysis</w:t>
      </w:r>
      <w:r w:rsidR="003F4884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4288"/>
        <w:gridCol w:w="4658"/>
        <w:gridCol w:w="3663"/>
      </w:tblGrid>
      <w:tr w:rsidR="00371846" w:rsidRPr="00FD07DC" w14:paraId="2AB4426F" w14:textId="39346B91" w:rsidTr="00371846">
        <w:tc>
          <w:tcPr>
            <w:tcW w:w="13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24EFA7" w14:textId="03FFE264" w:rsidR="00371846" w:rsidRPr="00FD07DC" w:rsidRDefault="00371846" w:rsidP="001113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07DC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42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7E8071" w14:textId="5AD44C91" w:rsidR="00371846" w:rsidRPr="00FD07DC" w:rsidRDefault="00371846" w:rsidP="001113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07DC">
              <w:rPr>
                <w:rFonts w:ascii="Times New Roman" w:hAnsi="Times New Roman" w:cs="Times New Roman"/>
              </w:rPr>
              <w:t>Forward primer</w:t>
            </w:r>
            <w:r>
              <w:rPr>
                <w:rFonts w:ascii="Times New Roman" w:hAnsi="Times New Roman" w:cs="Times New Roman"/>
              </w:rPr>
              <w:t xml:space="preserve"> (5’-3’)</w:t>
            </w:r>
          </w:p>
        </w:tc>
        <w:tc>
          <w:tcPr>
            <w:tcW w:w="46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12588D" w14:textId="19245716" w:rsidR="00371846" w:rsidRPr="00FD07DC" w:rsidRDefault="00371846" w:rsidP="001113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07DC">
              <w:rPr>
                <w:rFonts w:ascii="Times New Roman" w:hAnsi="Times New Roman" w:cs="Times New Roman"/>
              </w:rPr>
              <w:t>Reverse primer</w:t>
            </w:r>
            <w:r>
              <w:rPr>
                <w:rFonts w:ascii="Times New Roman" w:hAnsi="Times New Roman" w:cs="Times New Roman"/>
              </w:rPr>
              <w:t xml:space="preserve"> (5’-3’)</w:t>
            </w:r>
          </w:p>
        </w:tc>
        <w:tc>
          <w:tcPr>
            <w:tcW w:w="3663" w:type="dxa"/>
            <w:tcBorders>
              <w:top w:val="single" w:sz="12" w:space="0" w:color="auto"/>
              <w:bottom w:val="single" w:sz="4" w:space="0" w:color="auto"/>
            </w:tcBorders>
          </w:tcPr>
          <w:p w14:paraId="2B0F72B1" w14:textId="2D973CF6" w:rsidR="00371846" w:rsidRPr="00FD07DC" w:rsidRDefault="00371846" w:rsidP="001113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plification efficiency (%)</w:t>
            </w:r>
          </w:p>
        </w:tc>
      </w:tr>
      <w:tr w:rsidR="00371846" w:rsidRPr="00FD07DC" w14:paraId="1324AB3A" w14:textId="0AAFC20D" w:rsidTr="00371846"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6B14DD42" w14:textId="024315B7" w:rsidR="00371846" w:rsidRPr="00FD07DC" w:rsidRDefault="00371846" w:rsidP="001113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24F1">
              <w:rPr>
                <w:rFonts w:ascii="Times New Roman" w:hAnsi="Times New Roman" w:cs="Times New Roman"/>
                <w:i/>
                <w:iCs/>
              </w:rPr>
              <w:t>SmLOX</w:t>
            </w:r>
            <w:proofErr w:type="spellEnd"/>
          </w:p>
        </w:tc>
        <w:tc>
          <w:tcPr>
            <w:tcW w:w="4288" w:type="dxa"/>
            <w:tcBorders>
              <w:top w:val="single" w:sz="4" w:space="0" w:color="auto"/>
            </w:tcBorders>
            <w:vAlign w:val="center"/>
          </w:tcPr>
          <w:p w14:paraId="351A9738" w14:textId="2F5B4C3B" w:rsidR="00371846" w:rsidRPr="00FD07DC" w:rsidRDefault="00371846" w:rsidP="001113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917C2">
              <w:rPr>
                <w:rFonts w:ascii="Times New Roman" w:hAnsi="Times New Roman" w:cs="Times New Roman"/>
              </w:rPr>
              <w:t>CCATTTATTATCGCCACCAAC</w:t>
            </w:r>
            <w:proofErr w:type="spellEnd"/>
          </w:p>
        </w:tc>
        <w:tc>
          <w:tcPr>
            <w:tcW w:w="4658" w:type="dxa"/>
            <w:tcBorders>
              <w:top w:val="single" w:sz="4" w:space="0" w:color="auto"/>
            </w:tcBorders>
            <w:vAlign w:val="center"/>
          </w:tcPr>
          <w:p w14:paraId="58280A6C" w14:textId="3923B980" w:rsidR="00371846" w:rsidRPr="00FD07DC" w:rsidRDefault="00371846" w:rsidP="001113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917C2">
              <w:rPr>
                <w:rFonts w:ascii="Times New Roman" w:hAnsi="Times New Roman" w:cs="Times New Roman"/>
              </w:rPr>
              <w:t>TGTCATCTCAACAAACCCTCC</w:t>
            </w:r>
            <w:proofErr w:type="spellEnd"/>
          </w:p>
        </w:tc>
        <w:tc>
          <w:tcPr>
            <w:tcW w:w="3663" w:type="dxa"/>
            <w:tcBorders>
              <w:top w:val="single" w:sz="4" w:space="0" w:color="auto"/>
            </w:tcBorders>
          </w:tcPr>
          <w:p w14:paraId="13B426B8" w14:textId="165929EC" w:rsidR="00371846" w:rsidRPr="008917C2" w:rsidRDefault="001D0A4A" w:rsidP="001113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563</w:t>
            </w:r>
          </w:p>
        </w:tc>
      </w:tr>
      <w:tr w:rsidR="00371846" w:rsidRPr="00FD07DC" w14:paraId="3C7FBA97" w14:textId="013E2AF4" w:rsidTr="00371846">
        <w:tc>
          <w:tcPr>
            <w:tcW w:w="1349" w:type="dxa"/>
            <w:vAlign w:val="center"/>
          </w:tcPr>
          <w:p w14:paraId="305E9B9F" w14:textId="1A6BDEB7" w:rsidR="00371846" w:rsidRPr="00FD07DC" w:rsidRDefault="00371846" w:rsidP="001113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24F1">
              <w:rPr>
                <w:rFonts w:ascii="Times New Roman" w:hAnsi="Times New Roman" w:cs="Times New Roman"/>
                <w:i/>
                <w:iCs/>
              </w:rPr>
              <w:t>SmAOS</w:t>
            </w:r>
            <w:proofErr w:type="spellEnd"/>
          </w:p>
        </w:tc>
        <w:tc>
          <w:tcPr>
            <w:tcW w:w="4288" w:type="dxa"/>
            <w:vAlign w:val="center"/>
          </w:tcPr>
          <w:p w14:paraId="5FF85BD5" w14:textId="785F817D" w:rsidR="00371846" w:rsidRPr="00FD07DC" w:rsidRDefault="00371846" w:rsidP="001113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917C2">
              <w:rPr>
                <w:rFonts w:ascii="Times New Roman" w:hAnsi="Times New Roman" w:cs="Times New Roman"/>
              </w:rPr>
              <w:t>CACGCCACCGTCAACAAC</w:t>
            </w:r>
            <w:proofErr w:type="spellEnd"/>
          </w:p>
        </w:tc>
        <w:tc>
          <w:tcPr>
            <w:tcW w:w="4658" w:type="dxa"/>
            <w:vAlign w:val="center"/>
          </w:tcPr>
          <w:p w14:paraId="55E7E66D" w14:textId="33FFBD8A" w:rsidR="00371846" w:rsidRPr="00FD07DC" w:rsidRDefault="00371846" w:rsidP="001113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917C2">
              <w:rPr>
                <w:rFonts w:ascii="Times New Roman" w:hAnsi="Times New Roman" w:cs="Times New Roman"/>
              </w:rPr>
              <w:t>CGATGCCGCAACCTCAATAT</w:t>
            </w:r>
            <w:proofErr w:type="spellEnd"/>
          </w:p>
        </w:tc>
        <w:tc>
          <w:tcPr>
            <w:tcW w:w="3663" w:type="dxa"/>
          </w:tcPr>
          <w:p w14:paraId="49027867" w14:textId="235712F9" w:rsidR="00371846" w:rsidRPr="008917C2" w:rsidRDefault="001D0A4A" w:rsidP="001113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632</w:t>
            </w:r>
          </w:p>
        </w:tc>
      </w:tr>
      <w:tr w:rsidR="00371846" w:rsidRPr="00FD07DC" w14:paraId="5AC1D636" w14:textId="7ED1F63C" w:rsidTr="00371846">
        <w:tc>
          <w:tcPr>
            <w:tcW w:w="1349" w:type="dxa"/>
            <w:vAlign w:val="center"/>
          </w:tcPr>
          <w:p w14:paraId="6715D876" w14:textId="7B16E367" w:rsidR="00371846" w:rsidRPr="00FD07DC" w:rsidRDefault="00371846" w:rsidP="001113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24F1">
              <w:rPr>
                <w:rFonts w:ascii="Times New Roman" w:hAnsi="Times New Roman" w:cs="Times New Roman"/>
                <w:i/>
                <w:iCs/>
              </w:rPr>
              <w:t>SmAOC</w:t>
            </w:r>
            <w:proofErr w:type="spellEnd"/>
          </w:p>
        </w:tc>
        <w:tc>
          <w:tcPr>
            <w:tcW w:w="4288" w:type="dxa"/>
            <w:vAlign w:val="center"/>
          </w:tcPr>
          <w:p w14:paraId="3A6EFEFD" w14:textId="4DE432BB" w:rsidR="00371846" w:rsidRPr="00FD07DC" w:rsidRDefault="00371846" w:rsidP="001113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917C2">
              <w:rPr>
                <w:rFonts w:ascii="Times New Roman" w:hAnsi="Times New Roman" w:cs="Times New Roman"/>
              </w:rPr>
              <w:t>CAACTCCATCCAAGGTTCAGG</w:t>
            </w:r>
            <w:proofErr w:type="spellEnd"/>
          </w:p>
        </w:tc>
        <w:tc>
          <w:tcPr>
            <w:tcW w:w="4658" w:type="dxa"/>
            <w:vAlign w:val="center"/>
          </w:tcPr>
          <w:p w14:paraId="4F390D58" w14:textId="5E0AB410" w:rsidR="00371846" w:rsidRPr="00FD07DC" w:rsidRDefault="00371846" w:rsidP="001113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917C2">
              <w:rPr>
                <w:rFonts w:ascii="Times New Roman" w:hAnsi="Times New Roman" w:cs="Times New Roman"/>
              </w:rPr>
              <w:t>TCGCCGGAGTAGAGCTTGTTG</w:t>
            </w:r>
            <w:proofErr w:type="spellEnd"/>
          </w:p>
        </w:tc>
        <w:tc>
          <w:tcPr>
            <w:tcW w:w="3663" w:type="dxa"/>
          </w:tcPr>
          <w:p w14:paraId="57E059E6" w14:textId="72991323" w:rsidR="00371846" w:rsidRPr="008917C2" w:rsidRDefault="001D0A4A" w:rsidP="001113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319</w:t>
            </w:r>
          </w:p>
        </w:tc>
      </w:tr>
      <w:tr w:rsidR="00371846" w:rsidRPr="00FD07DC" w14:paraId="3CE29C2D" w14:textId="54E5C15E" w:rsidTr="00371846">
        <w:tc>
          <w:tcPr>
            <w:tcW w:w="1349" w:type="dxa"/>
            <w:vAlign w:val="center"/>
          </w:tcPr>
          <w:p w14:paraId="5ABA381E" w14:textId="753A9570" w:rsidR="00371846" w:rsidRPr="00FD07DC" w:rsidRDefault="00371846" w:rsidP="001113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24F1">
              <w:rPr>
                <w:rFonts w:ascii="Times New Roman" w:hAnsi="Times New Roman" w:cs="Times New Roman"/>
                <w:i/>
                <w:iCs/>
              </w:rPr>
              <w:t>SmOPR</w:t>
            </w:r>
            <w:proofErr w:type="spellEnd"/>
          </w:p>
        </w:tc>
        <w:tc>
          <w:tcPr>
            <w:tcW w:w="4288" w:type="dxa"/>
            <w:vAlign w:val="center"/>
          </w:tcPr>
          <w:p w14:paraId="043C2704" w14:textId="77AB4129" w:rsidR="00371846" w:rsidRPr="00FD07DC" w:rsidRDefault="00371846" w:rsidP="001113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0" w:name="_Hlk111795886"/>
            <w:proofErr w:type="spellStart"/>
            <w:r w:rsidRPr="008917C2">
              <w:rPr>
                <w:rFonts w:ascii="Times New Roman" w:hAnsi="Times New Roman" w:cs="Times New Roman"/>
              </w:rPr>
              <w:t>GTCGAGAGACTGAAGCTCAAC</w:t>
            </w:r>
            <w:bookmarkEnd w:id="0"/>
            <w:proofErr w:type="spellEnd"/>
          </w:p>
        </w:tc>
        <w:tc>
          <w:tcPr>
            <w:tcW w:w="4658" w:type="dxa"/>
            <w:vAlign w:val="center"/>
          </w:tcPr>
          <w:p w14:paraId="12B17502" w14:textId="0956B283" w:rsidR="00371846" w:rsidRPr="00FD07DC" w:rsidRDefault="00371846" w:rsidP="001113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917C2">
              <w:rPr>
                <w:rFonts w:ascii="Times New Roman" w:hAnsi="Times New Roman" w:cs="Times New Roman"/>
              </w:rPr>
              <w:t>CAGCATTAGATTGCAGGAAG</w:t>
            </w:r>
            <w:proofErr w:type="spellEnd"/>
          </w:p>
        </w:tc>
        <w:tc>
          <w:tcPr>
            <w:tcW w:w="3663" w:type="dxa"/>
          </w:tcPr>
          <w:p w14:paraId="0D3813CF" w14:textId="45E72272" w:rsidR="00371846" w:rsidRPr="008917C2" w:rsidRDefault="001D0A4A" w:rsidP="001113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785</w:t>
            </w:r>
          </w:p>
        </w:tc>
      </w:tr>
      <w:tr w:rsidR="00371846" w:rsidRPr="00FD07DC" w14:paraId="0ECE8776" w14:textId="3B5CABD0" w:rsidTr="00371846">
        <w:tc>
          <w:tcPr>
            <w:tcW w:w="1349" w:type="dxa"/>
            <w:vAlign w:val="center"/>
          </w:tcPr>
          <w:p w14:paraId="5DE9C548" w14:textId="60A36BE6" w:rsidR="00371846" w:rsidRPr="00FD07DC" w:rsidRDefault="00371846" w:rsidP="001113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24F1">
              <w:rPr>
                <w:rFonts w:ascii="Times New Roman" w:hAnsi="Times New Roman" w:cs="Times New Roman"/>
                <w:i/>
                <w:iCs/>
              </w:rPr>
              <w:t>SmJAR</w:t>
            </w:r>
            <w:proofErr w:type="spellEnd"/>
          </w:p>
        </w:tc>
        <w:tc>
          <w:tcPr>
            <w:tcW w:w="4288" w:type="dxa"/>
            <w:vAlign w:val="center"/>
          </w:tcPr>
          <w:p w14:paraId="463C66AD" w14:textId="70C4E9AB" w:rsidR="00371846" w:rsidRPr="00FD07DC" w:rsidRDefault="00371846" w:rsidP="001113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917C2">
              <w:rPr>
                <w:rFonts w:ascii="Times New Roman" w:hAnsi="Times New Roman" w:cs="Times New Roman"/>
              </w:rPr>
              <w:t>AAGTTTGTGCCTTTCAACGACG</w:t>
            </w:r>
            <w:proofErr w:type="spellEnd"/>
          </w:p>
        </w:tc>
        <w:tc>
          <w:tcPr>
            <w:tcW w:w="4658" w:type="dxa"/>
            <w:vAlign w:val="center"/>
          </w:tcPr>
          <w:p w14:paraId="163BCA59" w14:textId="7BAD780F" w:rsidR="00371846" w:rsidRPr="00FD07DC" w:rsidRDefault="00371846" w:rsidP="001113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917C2">
              <w:rPr>
                <w:rFonts w:ascii="Times New Roman" w:hAnsi="Times New Roman" w:cs="Times New Roman"/>
              </w:rPr>
              <w:t>GGAAATCTGGTCCGAAGATGACT</w:t>
            </w:r>
            <w:proofErr w:type="spellEnd"/>
          </w:p>
        </w:tc>
        <w:tc>
          <w:tcPr>
            <w:tcW w:w="3663" w:type="dxa"/>
          </w:tcPr>
          <w:p w14:paraId="6D382C91" w14:textId="4295C83E" w:rsidR="00371846" w:rsidRPr="008917C2" w:rsidRDefault="001D0A4A" w:rsidP="001113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628</w:t>
            </w:r>
          </w:p>
        </w:tc>
      </w:tr>
      <w:tr w:rsidR="00371846" w:rsidRPr="00FD07DC" w14:paraId="014178B2" w14:textId="1F12A6FF" w:rsidTr="00371846">
        <w:tc>
          <w:tcPr>
            <w:tcW w:w="1349" w:type="dxa"/>
            <w:vAlign w:val="center"/>
          </w:tcPr>
          <w:p w14:paraId="1DC2BDDD" w14:textId="6D8BAE6B" w:rsidR="00371846" w:rsidRPr="00FD07DC" w:rsidRDefault="00371846" w:rsidP="001314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D07DC">
              <w:rPr>
                <w:rFonts w:ascii="Times New Roman" w:hAnsi="Times New Roman" w:cs="Times New Roman"/>
                <w:i/>
                <w:iCs/>
              </w:rPr>
              <w:t>SmPDF2.1</w:t>
            </w:r>
          </w:p>
        </w:tc>
        <w:tc>
          <w:tcPr>
            <w:tcW w:w="4288" w:type="dxa"/>
            <w:vAlign w:val="center"/>
          </w:tcPr>
          <w:p w14:paraId="72A849F1" w14:textId="1D05707E" w:rsidR="00371846" w:rsidRPr="00FD07DC" w:rsidRDefault="00371846" w:rsidP="001314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D07DC">
              <w:rPr>
                <w:rFonts w:ascii="Times New Roman" w:hAnsi="Times New Roman" w:cs="Times New Roman"/>
              </w:rPr>
              <w:t>TGAGCAGCTTTTTGAGGTTGTTTG</w:t>
            </w:r>
            <w:proofErr w:type="spellEnd"/>
          </w:p>
        </w:tc>
        <w:tc>
          <w:tcPr>
            <w:tcW w:w="4658" w:type="dxa"/>
            <w:vAlign w:val="center"/>
          </w:tcPr>
          <w:p w14:paraId="3D29A23B" w14:textId="637874DA" w:rsidR="00371846" w:rsidRPr="00FD07DC" w:rsidRDefault="00371846" w:rsidP="001314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D07DC">
              <w:rPr>
                <w:rFonts w:ascii="Times New Roman" w:hAnsi="Times New Roman" w:cs="Times New Roman"/>
              </w:rPr>
              <w:t>GAGTAGATTTAGTTAACAGTGTCTGG</w:t>
            </w:r>
            <w:proofErr w:type="spellEnd"/>
          </w:p>
        </w:tc>
        <w:tc>
          <w:tcPr>
            <w:tcW w:w="3663" w:type="dxa"/>
          </w:tcPr>
          <w:p w14:paraId="299D42E7" w14:textId="38B39977" w:rsidR="00371846" w:rsidRPr="00FD07DC" w:rsidRDefault="001D0A4A" w:rsidP="001314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507</w:t>
            </w:r>
          </w:p>
        </w:tc>
      </w:tr>
      <w:tr w:rsidR="00371846" w:rsidRPr="00FD07DC" w14:paraId="6627FA4C" w14:textId="111C6F96" w:rsidTr="00371846">
        <w:tc>
          <w:tcPr>
            <w:tcW w:w="1349" w:type="dxa"/>
            <w:vAlign w:val="center"/>
          </w:tcPr>
          <w:p w14:paraId="21AEA740" w14:textId="2BA482A0" w:rsidR="00371846" w:rsidRPr="0013147A" w:rsidRDefault="00371846" w:rsidP="0011132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3147A">
              <w:rPr>
                <w:rFonts w:ascii="Times New Roman" w:hAnsi="Times New Roman" w:cs="Times New Roman"/>
                <w:i/>
                <w:iCs/>
              </w:rPr>
              <w:t>SmPAL</w:t>
            </w:r>
            <w:proofErr w:type="spellEnd"/>
          </w:p>
        </w:tc>
        <w:tc>
          <w:tcPr>
            <w:tcW w:w="4288" w:type="dxa"/>
            <w:vAlign w:val="center"/>
          </w:tcPr>
          <w:p w14:paraId="3F8C9C84" w14:textId="2567E77A" w:rsidR="00371846" w:rsidRPr="00FD07DC" w:rsidRDefault="00371846" w:rsidP="001113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06910">
              <w:rPr>
                <w:rFonts w:ascii="Times New Roman" w:hAnsi="Times New Roman" w:cs="Times New Roman"/>
              </w:rPr>
              <w:t>GCCAGCAGCGATTGGGTTATG</w:t>
            </w:r>
            <w:proofErr w:type="spellEnd"/>
          </w:p>
        </w:tc>
        <w:tc>
          <w:tcPr>
            <w:tcW w:w="4658" w:type="dxa"/>
            <w:vAlign w:val="center"/>
          </w:tcPr>
          <w:p w14:paraId="105D4B8C" w14:textId="7A9A9C9B" w:rsidR="00371846" w:rsidRPr="00FD07DC" w:rsidRDefault="00371846" w:rsidP="001113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06910">
              <w:rPr>
                <w:rFonts w:ascii="Times New Roman" w:hAnsi="Times New Roman" w:cs="Times New Roman"/>
              </w:rPr>
              <w:t>GGAGTAGCCTTGGAGGAGGGTGT</w:t>
            </w:r>
            <w:proofErr w:type="spellEnd"/>
          </w:p>
        </w:tc>
        <w:tc>
          <w:tcPr>
            <w:tcW w:w="3663" w:type="dxa"/>
          </w:tcPr>
          <w:p w14:paraId="0AF194E7" w14:textId="12EE15CB" w:rsidR="00371846" w:rsidRPr="00D06910" w:rsidRDefault="001D0A4A" w:rsidP="001113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788</w:t>
            </w:r>
          </w:p>
        </w:tc>
      </w:tr>
      <w:tr w:rsidR="00371846" w:rsidRPr="00FD07DC" w14:paraId="5C8FC61E" w14:textId="70EA195D" w:rsidTr="00371846">
        <w:tc>
          <w:tcPr>
            <w:tcW w:w="1349" w:type="dxa"/>
            <w:vAlign w:val="center"/>
          </w:tcPr>
          <w:p w14:paraId="562D0C6F" w14:textId="655911C8" w:rsidR="00371846" w:rsidRPr="00FD07DC" w:rsidRDefault="00371846" w:rsidP="001113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3147A">
              <w:rPr>
                <w:rFonts w:ascii="Times New Roman" w:hAnsi="Times New Roman" w:cs="Times New Roman"/>
                <w:i/>
                <w:iCs/>
              </w:rPr>
              <w:t>SmNPR1</w:t>
            </w:r>
          </w:p>
        </w:tc>
        <w:tc>
          <w:tcPr>
            <w:tcW w:w="4288" w:type="dxa"/>
            <w:vAlign w:val="center"/>
          </w:tcPr>
          <w:p w14:paraId="380EEB07" w14:textId="0B25C360" w:rsidR="00371846" w:rsidRPr="00FD07DC" w:rsidRDefault="00371846" w:rsidP="001113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77EE1">
              <w:rPr>
                <w:rFonts w:ascii="Times New Roman" w:hAnsi="Times New Roman" w:cs="Times New Roman"/>
              </w:rPr>
              <w:t>AGGAAGGGAAGCCGAGGTATTA</w:t>
            </w:r>
            <w:proofErr w:type="spellEnd"/>
          </w:p>
        </w:tc>
        <w:tc>
          <w:tcPr>
            <w:tcW w:w="4658" w:type="dxa"/>
            <w:vAlign w:val="center"/>
          </w:tcPr>
          <w:p w14:paraId="2F5B4C6D" w14:textId="2CEF195B" w:rsidR="00371846" w:rsidRPr="00FD07DC" w:rsidRDefault="00371846" w:rsidP="001113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77EE1">
              <w:rPr>
                <w:rFonts w:ascii="Times New Roman" w:hAnsi="Times New Roman" w:cs="Times New Roman"/>
              </w:rPr>
              <w:t>CAGGCATCGTGAGCACATAAACTA</w:t>
            </w:r>
            <w:proofErr w:type="spellEnd"/>
          </w:p>
        </w:tc>
        <w:tc>
          <w:tcPr>
            <w:tcW w:w="3663" w:type="dxa"/>
          </w:tcPr>
          <w:p w14:paraId="5FDBEE82" w14:textId="1B97CB1C" w:rsidR="00371846" w:rsidRPr="00077EE1" w:rsidRDefault="001D0A4A" w:rsidP="001113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833</w:t>
            </w:r>
          </w:p>
        </w:tc>
      </w:tr>
      <w:tr w:rsidR="00371846" w:rsidRPr="00FD07DC" w14:paraId="535882C9" w14:textId="1359D675" w:rsidTr="00371846">
        <w:tc>
          <w:tcPr>
            <w:tcW w:w="1349" w:type="dxa"/>
            <w:vAlign w:val="center"/>
          </w:tcPr>
          <w:p w14:paraId="606560F5" w14:textId="7B89B4D9" w:rsidR="00371846" w:rsidRPr="00FD07DC" w:rsidRDefault="00371846" w:rsidP="001113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3147A">
              <w:rPr>
                <w:rFonts w:ascii="Times New Roman" w:hAnsi="Times New Roman" w:cs="Times New Roman"/>
                <w:i/>
                <w:iCs/>
              </w:rPr>
              <w:t>SmPR1</w:t>
            </w:r>
          </w:p>
        </w:tc>
        <w:tc>
          <w:tcPr>
            <w:tcW w:w="4288" w:type="dxa"/>
            <w:vAlign w:val="center"/>
          </w:tcPr>
          <w:p w14:paraId="013A46CC" w14:textId="4D15AC8D" w:rsidR="00371846" w:rsidRPr="00FD07DC" w:rsidRDefault="00371846" w:rsidP="001113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32234">
              <w:rPr>
                <w:rFonts w:ascii="Times New Roman" w:hAnsi="Times New Roman" w:cs="Times New Roman"/>
              </w:rPr>
              <w:t>GGTGGAGTTGTGGGTGAATGA</w:t>
            </w:r>
            <w:proofErr w:type="spellEnd"/>
          </w:p>
        </w:tc>
        <w:tc>
          <w:tcPr>
            <w:tcW w:w="4658" w:type="dxa"/>
            <w:vAlign w:val="center"/>
          </w:tcPr>
          <w:p w14:paraId="33BAB10A" w14:textId="2E5E59A3" w:rsidR="00371846" w:rsidRPr="00FD07DC" w:rsidRDefault="00371846" w:rsidP="001113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32234">
              <w:rPr>
                <w:rFonts w:ascii="Times New Roman" w:hAnsi="Times New Roman" w:cs="Times New Roman"/>
              </w:rPr>
              <w:t>TAAGGACGTTGGCCGATGTAG</w:t>
            </w:r>
            <w:proofErr w:type="spellEnd"/>
          </w:p>
        </w:tc>
        <w:tc>
          <w:tcPr>
            <w:tcW w:w="3663" w:type="dxa"/>
          </w:tcPr>
          <w:p w14:paraId="78850930" w14:textId="6DC0BAE3" w:rsidR="00371846" w:rsidRPr="00632234" w:rsidRDefault="001D0A4A" w:rsidP="001113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.705</w:t>
            </w:r>
          </w:p>
        </w:tc>
      </w:tr>
      <w:tr w:rsidR="00371846" w:rsidRPr="00FD07DC" w14:paraId="74F5EBD4" w14:textId="22BE699B" w:rsidTr="00371846">
        <w:tc>
          <w:tcPr>
            <w:tcW w:w="1349" w:type="dxa"/>
            <w:vAlign w:val="center"/>
          </w:tcPr>
          <w:p w14:paraId="409018BD" w14:textId="3D70FEA8" w:rsidR="00371846" w:rsidRPr="00FD07DC" w:rsidRDefault="00371846" w:rsidP="001314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3147A">
              <w:rPr>
                <w:rFonts w:ascii="Times New Roman" w:hAnsi="Times New Roman" w:cs="Times New Roman"/>
                <w:i/>
                <w:iCs/>
              </w:rPr>
              <w:t>SmPR10</w:t>
            </w:r>
          </w:p>
        </w:tc>
        <w:tc>
          <w:tcPr>
            <w:tcW w:w="4288" w:type="dxa"/>
            <w:vAlign w:val="center"/>
          </w:tcPr>
          <w:p w14:paraId="0D7856B5" w14:textId="0B3E06D6" w:rsidR="00371846" w:rsidRDefault="00371846" w:rsidP="001314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D07DC">
              <w:rPr>
                <w:rFonts w:ascii="Times New Roman" w:hAnsi="Times New Roman" w:cs="Times New Roman"/>
              </w:rPr>
              <w:t>CCATTTCTCCAAATTCCAAGAG</w:t>
            </w:r>
            <w:proofErr w:type="spellEnd"/>
          </w:p>
        </w:tc>
        <w:tc>
          <w:tcPr>
            <w:tcW w:w="4658" w:type="dxa"/>
            <w:vAlign w:val="center"/>
          </w:tcPr>
          <w:p w14:paraId="5CA304A4" w14:textId="14140B90" w:rsidR="00371846" w:rsidRDefault="00371846" w:rsidP="001314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D07DC">
              <w:rPr>
                <w:rFonts w:ascii="Times New Roman" w:hAnsi="Times New Roman" w:cs="Times New Roman"/>
              </w:rPr>
              <w:t>CCTCGTCTCTTTCAGTAGTC</w:t>
            </w:r>
            <w:proofErr w:type="spellEnd"/>
          </w:p>
        </w:tc>
        <w:tc>
          <w:tcPr>
            <w:tcW w:w="3663" w:type="dxa"/>
          </w:tcPr>
          <w:p w14:paraId="7DE619D3" w14:textId="2CF6211C" w:rsidR="00371846" w:rsidRPr="00FD07DC" w:rsidRDefault="001D0A4A" w:rsidP="001314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.805</w:t>
            </w:r>
          </w:p>
        </w:tc>
      </w:tr>
      <w:tr w:rsidR="00371846" w:rsidRPr="00FD07DC" w14:paraId="76E444E0" w14:textId="7F79AE88" w:rsidTr="00371846">
        <w:tc>
          <w:tcPr>
            <w:tcW w:w="1349" w:type="dxa"/>
            <w:vAlign w:val="center"/>
          </w:tcPr>
          <w:p w14:paraId="7445B84B" w14:textId="4B55858E" w:rsidR="00371846" w:rsidRPr="005A161F" w:rsidRDefault="00371846" w:rsidP="0011132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A161F">
              <w:rPr>
                <w:rFonts w:ascii="Times New Roman" w:hAnsi="Times New Roman" w:cs="Times New Roman"/>
                <w:i/>
                <w:iCs/>
              </w:rPr>
              <w:t>SmActin</w:t>
            </w:r>
            <w:proofErr w:type="spellEnd"/>
          </w:p>
        </w:tc>
        <w:tc>
          <w:tcPr>
            <w:tcW w:w="4288" w:type="dxa"/>
            <w:vAlign w:val="center"/>
          </w:tcPr>
          <w:p w14:paraId="163C7DCA" w14:textId="79C3B3DF" w:rsidR="00371846" w:rsidRPr="00FD07DC" w:rsidRDefault="00371846" w:rsidP="001113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1132C">
              <w:rPr>
                <w:rFonts w:ascii="Times New Roman" w:hAnsi="Times New Roman" w:cs="Times New Roman"/>
              </w:rPr>
              <w:t>GGTGCCCTGAGGTCCTGTT</w:t>
            </w:r>
            <w:proofErr w:type="spellEnd"/>
          </w:p>
        </w:tc>
        <w:tc>
          <w:tcPr>
            <w:tcW w:w="4658" w:type="dxa"/>
            <w:vAlign w:val="center"/>
          </w:tcPr>
          <w:p w14:paraId="29B25BF1" w14:textId="374EDF55" w:rsidR="00371846" w:rsidRPr="00FD07DC" w:rsidRDefault="00371846" w:rsidP="001113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1132C">
              <w:rPr>
                <w:rFonts w:ascii="Times New Roman" w:hAnsi="Times New Roman" w:cs="Times New Roman"/>
              </w:rPr>
              <w:t>AGGAACCACCGATCCAGACA</w:t>
            </w:r>
            <w:proofErr w:type="spellEnd"/>
          </w:p>
        </w:tc>
        <w:tc>
          <w:tcPr>
            <w:tcW w:w="3663" w:type="dxa"/>
          </w:tcPr>
          <w:p w14:paraId="7A299369" w14:textId="46135C1C" w:rsidR="001D0A4A" w:rsidRPr="0011132C" w:rsidRDefault="001D0A4A" w:rsidP="001D0A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097</w:t>
            </w:r>
          </w:p>
        </w:tc>
      </w:tr>
    </w:tbl>
    <w:p w14:paraId="5C4B46AD" w14:textId="2B4B0910" w:rsidR="00FB6229" w:rsidRDefault="00FB62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99CE6B2" w14:textId="77777777" w:rsidR="002C793F" w:rsidRDefault="002C793F">
      <w:pPr>
        <w:rPr>
          <w:rFonts w:ascii="Times New Roman" w:hAnsi="Times New Roman" w:cs="Times New Roman"/>
        </w:rPr>
        <w:sectPr w:rsidR="002C793F" w:rsidSect="00FD07DC">
          <w:pgSz w:w="16838" w:h="11906" w:orient="landscape"/>
          <w:pgMar w:top="1800" w:right="1440" w:bottom="1800" w:left="1440" w:header="851" w:footer="992" w:gutter="0"/>
          <w:cols w:space="425"/>
          <w:docGrid w:linePitch="360"/>
        </w:sectPr>
      </w:pPr>
    </w:p>
    <w:p w14:paraId="7523815A" w14:textId="1392D8CC" w:rsidR="006867EC" w:rsidRPr="00AC1890" w:rsidRDefault="00CD10B1">
      <w:pPr>
        <w:rPr>
          <w:rFonts w:ascii="Times New Roman" w:hAnsi="Times New Roman" w:cs="Times New Roman"/>
        </w:rPr>
      </w:pPr>
      <w:bookmarkStart w:id="1" w:name="OLE_LINK2"/>
      <w:r>
        <w:rPr>
          <w:rFonts w:ascii="Times New Roman" w:hAnsi="Times New Roman" w:cs="Times New Roman"/>
        </w:rPr>
        <w:lastRenderedPageBreak/>
        <w:t>Figure S</w:t>
      </w:r>
      <w:r w:rsidR="00895509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qPCR standard curve </w:t>
      </w:r>
      <w:r w:rsidRPr="0076752B">
        <w:rPr>
          <w:rFonts w:ascii="Times New Roman" w:hAnsi="Times New Roman" w:cs="Times New Roman"/>
        </w:rPr>
        <w:t xml:space="preserve">of </w:t>
      </w:r>
      <w:r w:rsidR="00AC1890">
        <w:rPr>
          <w:rFonts w:ascii="Times New Roman" w:hAnsi="Times New Roman" w:cs="Times New Roman"/>
        </w:rPr>
        <w:t>defense-related genes.</w:t>
      </w:r>
      <w:bookmarkEnd w:id="1"/>
    </w:p>
    <w:p w14:paraId="115A36BA" w14:textId="2C33D5DA" w:rsidR="006867EC" w:rsidRPr="006140E6" w:rsidRDefault="002C79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B9FE92E" wp14:editId="7770108A">
            <wp:extent cx="5723890" cy="5274310"/>
            <wp:effectExtent l="0" t="0" r="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389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867EC" w:rsidRPr="006140E6" w:rsidSect="002C793F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56B265" w14:textId="77777777" w:rsidR="00BF433E" w:rsidRDefault="00BF433E" w:rsidP="00895509">
      <w:pPr>
        <w:spacing w:after="0" w:line="240" w:lineRule="auto"/>
      </w:pPr>
      <w:r>
        <w:separator/>
      </w:r>
    </w:p>
  </w:endnote>
  <w:endnote w:type="continuationSeparator" w:id="0">
    <w:p w14:paraId="480A22C2" w14:textId="77777777" w:rsidR="00BF433E" w:rsidRDefault="00BF433E" w:rsidP="008955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7F6375" w14:textId="77777777" w:rsidR="00BF433E" w:rsidRDefault="00BF433E" w:rsidP="00895509">
      <w:pPr>
        <w:spacing w:after="0" w:line="240" w:lineRule="auto"/>
      </w:pPr>
      <w:r>
        <w:separator/>
      </w:r>
    </w:p>
  </w:footnote>
  <w:footnote w:type="continuationSeparator" w:id="0">
    <w:p w14:paraId="71AADE83" w14:textId="77777777" w:rsidR="00BF433E" w:rsidRDefault="00BF433E" w:rsidP="008955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4C6"/>
    <w:rsid w:val="001034F0"/>
    <w:rsid w:val="0011132C"/>
    <w:rsid w:val="00111A4D"/>
    <w:rsid w:val="0013147A"/>
    <w:rsid w:val="00175499"/>
    <w:rsid w:val="001822F8"/>
    <w:rsid w:val="001D0A4A"/>
    <w:rsid w:val="001E38B4"/>
    <w:rsid w:val="00223D7D"/>
    <w:rsid w:val="00286545"/>
    <w:rsid w:val="002B1EA9"/>
    <w:rsid w:val="002C793F"/>
    <w:rsid w:val="00300FCB"/>
    <w:rsid w:val="00371846"/>
    <w:rsid w:val="003834C3"/>
    <w:rsid w:val="003D3AD6"/>
    <w:rsid w:val="003E1BE0"/>
    <w:rsid w:val="003F2D4D"/>
    <w:rsid w:val="003F4884"/>
    <w:rsid w:val="00444F1F"/>
    <w:rsid w:val="004B5A53"/>
    <w:rsid w:val="004C082A"/>
    <w:rsid w:val="005956A1"/>
    <w:rsid w:val="005A161F"/>
    <w:rsid w:val="005C058D"/>
    <w:rsid w:val="005C177A"/>
    <w:rsid w:val="005F2BD2"/>
    <w:rsid w:val="005F4BCA"/>
    <w:rsid w:val="005F68A1"/>
    <w:rsid w:val="005F77E1"/>
    <w:rsid w:val="006140E6"/>
    <w:rsid w:val="00646224"/>
    <w:rsid w:val="00646F1B"/>
    <w:rsid w:val="006867EC"/>
    <w:rsid w:val="006A7CCF"/>
    <w:rsid w:val="006C5D5F"/>
    <w:rsid w:val="006F5C1D"/>
    <w:rsid w:val="00713FEE"/>
    <w:rsid w:val="0076752B"/>
    <w:rsid w:val="00895509"/>
    <w:rsid w:val="0091479E"/>
    <w:rsid w:val="00936F85"/>
    <w:rsid w:val="009D14C6"/>
    <w:rsid w:val="00A42BA4"/>
    <w:rsid w:val="00AC1890"/>
    <w:rsid w:val="00AF3D94"/>
    <w:rsid w:val="00B31C7B"/>
    <w:rsid w:val="00B4778B"/>
    <w:rsid w:val="00B910A7"/>
    <w:rsid w:val="00BF433E"/>
    <w:rsid w:val="00C42B44"/>
    <w:rsid w:val="00C548DE"/>
    <w:rsid w:val="00CA6D9D"/>
    <w:rsid w:val="00CD10B1"/>
    <w:rsid w:val="00CD3669"/>
    <w:rsid w:val="00CF171D"/>
    <w:rsid w:val="00D50892"/>
    <w:rsid w:val="00D968E1"/>
    <w:rsid w:val="00E10000"/>
    <w:rsid w:val="00E724F1"/>
    <w:rsid w:val="00EB69DF"/>
    <w:rsid w:val="00F24FBC"/>
    <w:rsid w:val="00FB6229"/>
    <w:rsid w:val="00FD07DC"/>
    <w:rsid w:val="00FF1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E6444E"/>
  <w15:chartTrackingRefBased/>
  <w15:docId w15:val="{B9BD9EFC-40EF-4CFB-843D-6D4556F09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14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955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9550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9550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955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87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2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5</TotalTime>
  <Pages>3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 chunjuan</dc:creator>
  <cp:keywords/>
  <dc:description/>
  <cp:lastModifiedBy>Pu chunjuan</cp:lastModifiedBy>
  <cp:revision>6</cp:revision>
  <dcterms:created xsi:type="dcterms:W3CDTF">2022-07-24T09:42:00Z</dcterms:created>
  <dcterms:modified xsi:type="dcterms:W3CDTF">2022-10-15T12:40:00Z</dcterms:modified>
</cp:coreProperties>
</file>